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7DC" w:rsidRDefault="000807DC" w:rsidP="000807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CB3F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mplification efficiencies for real-time PCR methods applying a 10-fold dilution series of reference material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2066"/>
        <w:gridCol w:w="1162"/>
        <w:gridCol w:w="1162"/>
        <w:gridCol w:w="1162"/>
        <w:gridCol w:w="1162"/>
        <w:gridCol w:w="1162"/>
        <w:gridCol w:w="1163"/>
      </w:tblGrid>
      <w:tr w:rsidR="000807DC" w:rsidRPr="005B0DA9" w:rsidTr="006D79F3">
        <w:trPr>
          <w:trHeight w:val="460"/>
        </w:trPr>
        <w:tc>
          <w:tcPr>
            <w:tcW w:w="2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40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t</w:t>
            </w:r>
            <w:r w:rsidRPr="005B0DA9">
              <w:rPr>
                <w:rFonts w:ascii="Times New Roman" w:hAnsi="Times New Roman" w:cs="Times New Roman"/>
                <w:b/>
                <w:sz w:val="20"/>
                <w:szCs w:val="20"/>
              </w:rPr>
              <w:t>for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oduct size 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lop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5617D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%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orted E%</w:t>
            </w:r>
          </w:p>
        </w:tc>
      </w:tr>
      <w:tr w:rsidR="000807DC" w:rsidRPr="005B0DA9" w:rsidTr="006D79F3">
        <w:trPr>
          <w:trHeight w:val="460"/>
        </w:trPr>
        <w:tc>
          <w:tcPr>
            <w:tcW w:w="2066" w:type="dxa"/>
            <w:tcBorders>
              <w:left w:val="nil"/>
              <w:bottom w:val="nil"/>
              <w:right w:val="nil"/>
            </w:tcBorders>
            <w:vAlign w:val="center"/>
          </w:tcPr>
          <w:p w:rsidR="000807DC" w:rsidRPr="00CF1CF1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s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CF1C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tb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BR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 bp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1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807DC" w:rsidRPr="005B0DA9" w:rsidTr="006D79F3">
        <w:trPr>
          <w:trHeight w:val="46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CF1CF1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s 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CF1C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t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qM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 b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807DC" w:rsidRPr="005B0DA9" w:rsidTr="006D79F3">
        <w:trPr>
          <w:trHeight w:val="46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CF1CF1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fterov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18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B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 b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0807DC" w:rsidRPr="005B0DA9" w:rsidTr="006D79F3">
        <w:trPr>
          <w:trHeight w:val="46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CF1CF1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CF1C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t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B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0 b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</w:p>
        </w:tc>
      </w:tr>
      <w:tr w:rsidR="000807DC" w:rsidRPr="005B0DA9" w:rsidTr="006D79F3">
        <w:trPr>
          <w:trHeight w:val="46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CF1CF1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rrug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CF1C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t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qM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 b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</w:tr>
      <w:tr w:rsidR="000807DC" w:rsidRPr="005B0DA9" w:rsidTr="006D79F3">
        <w:trPr>
          <w:trHeight w:val="460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CF1CF1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fman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TARE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B</w:t>
            </w:r>
            <w:r w:rsidRPr="005B0D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b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%</w:t>
            </w:r>
          </w:p>
        </w:tc>
      </w:tr>
      <w:tr w:rsidR="000807DC" w:rsidRPr="005B0DA9" w:rsidTr="006D79F3">
        <w:trPr>
          <w:trHeight w:val="460"/>
        </w:trPr>
        <w:tc>
          <w:tcPr>
            <w:tcW w:w="2066" w:type="dxa"/>
            <w:tcBorders>
              <w:top w:val="nil"/>
              <w:left w:val="nil"/>
              <w:right w:val="nil"/>
            </w:tcBorders>
            <w:vAlign w:val="center"/>
          </w:tcPr>
          <w:p w:rsidR="000807DC" w:rsidRPr="00CF1CF1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fman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CF1C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S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:rsidR="000807DC" w:rsidRPr="005B0DA9" w:rsidRDefault="000807DC" w:rsidP="006D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qMan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bp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1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%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0807DC" w:rsidRPr="005B0DA9" w:rsidRDefault="000807DC" w:rsidP="006D79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%</w:t>
            </w:r>
          </w:p>
        </w:tc>
      </w:tr>
    </w:tbl>
    <w:p w:rsidR="000807DC" w:rsidRDefault="000807DC" w:rsidP="000807DC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5617D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Unspecific SYBR</w:t>
      </w:r>
      <w:bookmarkStart w:id="0" w:name="_GoBack"/>
      <w:bookmarkEnd w:id="0"/>
      <w:r w:rsidRPr="005B0DA9">
        <w:rPr>
          <w:rFonts w:ascii="Times New Roman" w:hAnsi="Times New Roman" w:cs="Times New Roman"/>
          <w:sz w:val="20"/>
          <w:szCs w:val="20"/>
          <w:lang w:val="en-US"/>
        </w:rPr>
        <w:t xml:space="preserve"> Green dye/Specific TaqMan probe with 6-carboxyfluorescein (6-</w:t>
      </w:r>
      <w:r w:rsidRPr="005B0DA9">
        <w:rPr>
          <w:rStyle w:val="Sterk"/>
          <w:rFonts w:ascii="Times New Roman" w:hAnsi="Times New Roman" w:cs="Times New Roman"/>
          <w:b w:val="0"/>
          <w:sz w:val="20"/>
          <w:szCs w:val="20"/>
          <w:lang w:val="en-US"/>
        </w:rPr>
        <w:t>FAM</w:t>
      </w:r>
      <w:r w:rsidRPr="005B0DA9">
        <w:rPr>
          <w:rFonts w:ascii="Times New Roman" w:hAnsi="Times New Roman" w:cs="Times New Roman"/>
          <w:sz w:val="20"/>
          <w:szCs w:val="20"/>
          <w:lang w:val="en-US"/>
        </w:rPr>
        <w:t>) fluorescent dye.</w:t>
      </w:r>
    </w:p>
    <w:p w:rsidR="000807DC" w:rsidRPr="005B0DA9" w:rsidRDefault="000807DC" w:rsidP="000807D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slope values were based on best adjusted standard curves applying four dilutions in the range 2000-2 µl, each dilution run in triplicates. A broader range in the dilution series would have provided more accurate E-values. </w:t>
      </w:r>
    </w:p>
    <w:p w:rsidR="000807DC" w:rsidRDefault="000807DC" w:rsidP="000807DC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5B0DA9">
        <w:rPr>
          <w:rFonts w:ascii="Times New Roman" w:hAnsi="Times New Roman" w:cs="Times New Roman"/>
          <w:sz w:val="20"/>
          <w:szCs w:val="20"/>
          <w:lang w:val="en-US"/>
        </w:rPr>
        <w:t xml:space="preserve"> Amplification efficiency (E) % = (10</w:t>
      </w:r>
      <w:r w:rsidRPr="005B0D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(1/-Slope)</w:t>
      </w:r>
      <w:r w:rsidRPr="005B0DA9">
        <w:rPr>
          <w:rFonts w:ascii="Times New Roman" w:hAnsi="Times New Roman" w:cs="Times New Roman"/>
          <w:sz w:val="20"/>
          <w:szCs w:val="20"/>
          <w:lang w:val="en-US"/>
        </w:rPr>
        <w:t xml:space="preserve"> – 1) x 100%.</w:t>
      </w:r>
    </w:p>
    <w:p w:rsidR="006F4689" w:rsidRDefault="000807DC"/>
    <w:sectPr w:rsidR="006F4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7DC"/>
    <w:rsid w:val="0001798D"/>
    <w:rsid w:val="000807DC"/>
    <w:rsid w:val="003B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7D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80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">
    <w:name w:val="Strong"/>
    <w:basedOn w:val="Standardskriftforavsnitt"/>
    <w:uiPriority w:val="22"/>
    <w:qFormat/>
    <w:rsid w:val="000807D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7D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80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">
    <w:name w:val="Strong"/>
    <w:basedOn w:val="Standardskriftforavsnitt"/>
    <w:uiPriority w:val="22"/>
    <w:qFormat/>
    <w:rsid w:val="000807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8608DC</Template>
  <TotalTime>9</TotalTime>
  <Pages>1</Pages>
  <Words>144</Words>
  <Characters>769</Characters>
  <Application>Microsoft Office Word</Application>
  <DocSecurity>0</DocSecurity>
  <Lines>6</Lines>
  <Paragraphs>1</Paragraphs>
  <ScaleCrop>false</ScaleCrop>
  <Company>Helse Vest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 Gill Haanshuus</dc:creator>
  <cp:lastModifiedBy>Christel Gill Haanshuus</cp:lastModifiedBy>
  <cp:revision>1</cp:revision>
  <dcterms:created xsi:type="dcterms:W3CDTF">2019-06-25T14:46:00Z</dcterms:created>
  <dcterms:modified xsi:type="dcterms:W3CDTF">2019-06-25T14:56:00Z</dcterms:modified>
</cp:coreProperties>
</file>